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AB0" w:rsidRDefault="0068592E">
      <w:pPr>
        <w:rPr>
          <w:rFonts w:ascii="Times New Roman" w:hAnsi="Times New Roman" w:cs="Times New Roman"/>
          <w:b/>
          <w:sz w:val="24"/>
          <w:szCs w:val="24"/>
        </w:rPr>
      </w:pPr>
      <w:r w:rsidRPr="000E7A6F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695A98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0E7A6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62CE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695A9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0E7A6F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0E7A6F">
        <w:rPr>
          <w:rFonts w:ascii="Times New Roman" w:hAnsi="Times New Roman" w:cs="Times New Roman"/>
          <w:b/>
          <w:sz w:val="24"/>
          <w:szCs w:val="24"/>
        </w:rPr>
        <w:t>iRNA</w:t>
      </w:r>
      <w:r w:rsidRPr="000E7A6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E7A6F">
        <w:rPr>
          <w:rFonts w:ascii="Times New Roman" w:hAnsi="Times New Roman" w:cs="Times New Roman"/>
          <w:b/>
          <w:sz w:val="24"/>
          <w:szCs w:val="24"/>
        </w:rPr>
        <w:t xml:space="preserve"> fluctuated more than te</w:t>
      </w:r>
      <w:bookmarkStart w:id="0" w:name="_GoBack"/>
      <w:bookmarkEnd w:id="0"/>
      <w:r w:rsidRPr="000E7A6F">
        <w:rPr>
          <w:rFonts w:ascii="Times New Roman" w:hAnsi="Times New Roman" w:cs="Times New Roman"/>
          <w:b/>
          <w:sz w:val="24"/>
          <w:szCs w:val="24"/>
        </w:rPr>
        <w:t xml:space="preserve">n folds between </w:t>
      </w:r>
      <w:r w:rsidR="00362220" w:rsidRPr="00127796">
        <w:rPr>
          <w:rFonts w:ascii="Times New Roman" w:hAnsi="Times New Roman"/>
          <w:b/>
          <w:sz w:val="24"/>
          <w:szCs w:val="24"/>
        </w:rPr>
        <w:t>cervical squamous cell</w:t>
      </w:r>
      <w:r w:rsidR="00362220" w:rsidRPr="00127796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62220" w:rsidRPr="00127796">
        <w:rPr>
          <w:rFonts w:ascii="Times New Roman" w:hAnsi="Times New Roman"/>
          <w:b/>
          <w:sz w:val="24"/>
          <w:szCs w:val="24"/>
        </w:rPr>
        <w:t>carcinoma</w:t>
      </w:r>
      <w:r w:rsidRPr="000E7A6F">
        <w:rPr>
          <w:rFonts w:ascii="Times New Roman" w:hAnsi="Times New Roman" w:cs="Times New Roman"/>
          <w:b/>
          <w:sz w:val="24"/>
          <w:szCs w:val="24"/>
        </w:rPr>
        <w:t xml:space="preserve"> serum samples and negative controls</w:t>
      </w:r>
    </w:p>
    <w:tbl>
      <w:tblPr>
        <w:tblStyle w:val="a5"/>
        <w:tblW w:w="8349" w:type="dxa"/>
        <w:tblLook w:val="04A0" w:firstRow="1" w:lastRow="0" w:firstColumn="1" w:lastColumn="0" w:noHBand="0" w:noVBand="1"/>
      </w:tblPr>
      <w:tblGrid>
        <w:gridCol w:w="2802"/>
        <w:gridCol w:w="1559"/>
        <w:gridCol w:w="2551"/>
        <w:gridCol w:w="1437"/>
      </w:tblGrid>
      <w:tr w:rsidR="00BF21EE" w:rsidRPr="00BF21EE" w:rsidTr="00BF2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regulated microRNA</w:t>
            </w:r>
          </w:p>
        </w:tc>
        <w:tc>
          <w:tcPr>
            <w:tcW w:w="1559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2551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regulated microRNA</w:t>
            </w:r>
          </w:p>
        </w:tc>
        <w:tc>
          <w:tcPr>
            <w:tcW w:w="1437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ld Change</w:t>
            </w:r>
          </w:p>
        </w:tc>
      </w:tr>
      <w:tr w:rsidR="00911664" w:rsidRPr="00BF21EE" w:rsidTr="00BF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hsa-miR-508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3.894E+04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646 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40E+07</w:t>
            </w:r>
          </w:p>
        </w:tc>
      </w:tr>
      <w:tr w:rsidR="00911664" w:rsidRPr="00BF21EE" w:rsidTr="00BF21E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 xml:space="preserve">hsa-miR-1825 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1.606E+04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1183 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26E+07</w:t>
            </w:r>
          </w:p>
        </w:tc>
      </w:tr>
      <w:tr w:rsidR="00911664" w:rsidRPr="00BF21EE" w:rsidTr="00BF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hsa-miR-202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1.061E+04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1233 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7E+06</w:t>
            </w:r>
          </w:p>
        </w:tc>
      </w:tr>
      <w:tr w:rsidR="00911664" w:rsidRPr="00BF21EE" w:rsidTr="00BF21E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hsa-miR-139-3p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9.467E+03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661 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6E+06</w:t>
            </w:r>
          </w:p>
        </w:tc>
      </w:tr>
      <w:tr w:rsidR="00911664" w:rsidRPr="00BF21EE" w:rsidTr="00BF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hsa-miR-523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8.487E+03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486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39E+05</w:t>
            </w:r>
          </w:p>
        </w:tc>
      </w:tr>
      <w:tr w:rsidR="00911664" w:rsidRPr="00BF21EE" w:rsidTr="00BF21E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hsa-miR-618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2.307E+03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122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16E+05</w:t>
            </w:r>
          </w:p>
        </w:tc>
      </w:tr>
      <w:tr w:rsidR="00911664" w:rsidRPr="00BF21EE" w:rsidTr="00BF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hsa-miR-103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2.141E+03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130a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82E+05</w:t>
            </w:r>
          </w:p>
        </w:tc>
      </w:tr>
      <w:tr w:rsidR="00911664" w:rsidRPr="00BF21EE" w:rsidTr="00BF21E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 xml:space="preserve">hsa-miR-141* 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2.023E+03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15a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94E+05</w:t>
            </w:r>
          </w:p>
        </w:tc>
      </w:tr>
      <w:tr w:rsidR="00911664" w:rsidRPr="00BF21EE" w:rsidTr="00BF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 xml:space="preserve">hsa-miR-875-5p 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5.322E+02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143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74E+04</w:t>
            </w:r>
          </w:p>
        </w:tc>
      </w:tr>
      <w:tr w:rsidR="00911664" w:rsidRPr="00BF21EE" w:rsidTr="00BF21E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 xml:space="preserve">hsa-miR-1243 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2.556E+02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31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64E+04</w:t>
            </w:r>
          </w:p>
        </w:tc>
      </w:tr>
      <w:tr w:rsidR="00911664" w:rsidRPr="00BF21EE" w:rsidTr="00BF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 xml:space="preserve">hsa-miR-335* 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2.461E+02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532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52E+04</w:t>
            </w:r>
          </w:p>
        </w:tc>
      </w:tr>
      <w:tr w:rsidR="00911664" w:rsidRPr="00BF21EE" w:rsidTr="00BF21E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 xml:space="preserve">hsa-miR-601 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2.434E+02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664 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45E+04</w:t>
            </w:r>
          </w:p>
        </w:tc>
      </w:tr>
      <w:tr w:rsidR="00911664" w:rsidRPr="00BF21EE" w:rsidTr="00BF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 xml:space="preserve">hsa-miR-519b-3p 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2.428E+02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372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10E+04</w:t>
            </w:r>
          </w:p>
        </w:tc>
      </w:tr>
      <w:tr w:rsidR="00911664" w:rsidRPr="00BF21EE" w:rsidTr="00BF21E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hsa-miR-548d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1.416E+02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370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80E+04</w:t>
            </w:r>
          </w:p>
        </w:tc>
      </w:tr>
      <w:tr w:rsidR="00911664" w:rsidRPr="00BF21EE" w:rsidTr="00BF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hsa-miR-548c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1.341E+02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200c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10E+04</w:t>
            </w:r>
          </w:p>
        </w:tc>
      </w:tr>
      <w:tr w:rsidR="00911664" w:rsidRPr="00BF21EE" w:rsidTr="00BF21E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 xml:space="preserve">hsa-miR-190b 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1.222E+02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378 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35E+04</w:t>
            </w:r>
          </w:p>
        </w:tc>
      </w:tr>
      <w:tr w:rsidR="00911664" w:rsidRPr="00BF21EE" w:rsidTr="00BF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hsa-miR-489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 xml:space="preserve">72.113 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133b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99E+04</w:t>
            </w:r>
          </w:p>
        </w:tc>
      </w:tr>
      <w:tr w:rsidR="00911664" w:rsidRPr="00BF21EE" w:rsidTr="00BF21E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 xml:space="preserve">hsa-miR-206 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 xml:space="preserve">61.472 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132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41E+04</w:t>
            </w:r>
          </w:p>
        </w:tc>
      </w:tr>
      <w:tr w:rsidR="00911664" w:rsidRPr="00BF21EE" w:rsidTr="00BF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hsa-miR-548a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 xml:space="preserve">33.213 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203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37E+04</w:t>
            </w:r>
          </w:p>
        </w:tc>
      </w:tr>
      <w:tr w:rsidR="00911664" w:rsidRPr="00BF21EE" w:rsidTr="00BF21E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 xml:space="preserve">hsa-miR-191* 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 xml:space="preserve">30.756 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215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66E+04</w:t>
            </w:r>
          </w:p>
        </w:tc>
      </w:tr>
      <w:tr w:rsidR="00911664" w:rsidRPr="00BF21EE" w:rsidTr="00BF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hsa-miR-515-3p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 xml:space="preserve">17.646 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214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39E+04</w:t>
            </w:r>
          </w:p>
        </w:tc>
      </w:tr>
      <w:tr w:rsidR="00911664" w:rsidRPr="00BF21EE" w:rsidTr="00BF21E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hsa-miR-195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 xml:space="preserve">16.435 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199a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93E+03</w:t>
            </w:r>
          </w:p>
        </w:tc>
      </w:tr>
      <w:tr w:rsidR="00911664" w:rsidRPr="00BF21EE" w:rsidTr="00BF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hsa-miR-302a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 xml:space="preserve">16.270 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365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092E+03</w:t>
            </w:r>
          </w:p>
        </w:tc>
      </w:tr>
      <w:tr w:rsidR="00911664" w:rsidRPr="00BF21EE" w:rsidTr="00BF21E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hsa-miR-485-3p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 xml:space="preserve">15.448 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505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95E+03</w:t>
            </w:r>
          </w:p>
        </w:tc>
      </w:tr>
      <w:tr w:rsidR="00911664" w:rsidRPr="00BF21EE" w:rsidTr="00BF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 xml:space="preserve">hsa-miR-192* 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 xml:space="preserve">15.408 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212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61E+03</w:t>
            </w:r>
          </w:p>
        </w:tc>
      </w:tr>
      <w:tr w:rsidR="00911664" w:rsidRPr="00BF21EE" w:rsidTr="00BF21E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911664" w:rsidRPr="00911664" w:rsidRDefault="00911664" w:rsidP="00E12AE6">
            <w:pPr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>hsa-miR-758</w:t>
            </w:r>
          </w:p>
        </w:tc>
        <w:tc>
          <w:tcPr>
            <w:tcW w:w="1559" w:type="dxa"/>
            <w:noWrap/>
            <w:hideMark/>
          </w:tcPr>
          <w:p w:rsidR="00911664" w:rsidRPr="00911664" w:rsidRDefault="00911664" w:rsidP="00E12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1664">
              <w:rPr>
                <w:rFonts w:ascii="Times New Roman" w:hAnsi="Times New Roman" w:cs="Times New Roman"/>
              </w:rPr>
              <w:t xml:space="preserve">9.898 </w:t>
            </w:r>
          </w:p>
        </w:tc>
        <w:tc>
          <w:tcPr>
            <w:tcW w:w="2551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9</w:t>
            </w:r>
          </w:p>
        </w:tc>
        <w:tc>
          <w:tcPr>
            <w:tcW w:w="1437" w:type="dxa"/>
            <w:noWrap/>
            <w:hideMark/>
          </w:tcPr>
          <w:p w:rsidR="00911664" w:rsidRPr="00BF21EE" w:rsidRDefault="00911664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88E+03</w:t>
            </w:r>
          </w:p>
        </w:tc>
      </w:tr>
      <w:tr w:rsidR="00BF21EE" w:rsidRPr="00BF21EE" w:rsidTr="00BF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BF21EE" w:rsidRPr="00911664" w:rsidRDefault="00BF21EE" w:rsidP="00BF2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BF21EE" w:rsidRPr="00911664" w:rsidRDefault="00BF21EE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181c</w:t>
            </w:r>
          </w:p>
        </w:tc>
        <w:tc>
          <w:tcPr>
            <w:tcW w:w="1437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54E+03</w:t>
            </w:r>
          </w:p>
        </w:tc>
      </w:tr>
      <w:tr w:rsidR="00BF21EE" w:rsidRPr="00BF21EE" w:rsidTr="00BF21E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BF21EE" w:rsidRPr="00911664" w:rsidRDefault="00BF21EE" w:rsidP="00BF2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BF21EE" w:rsidRPr="00911664" w:rsidRDefault="00BF21EE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29b</w:t>
            </w:r>
          </w:p>
        </w:tc>
        <w:tc>
          <w:tcPr>
            <w:tcW w:w="1437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13E+03</w:t>
            </w:r>
          </w:p>
        </w:tc>
      </w:tr>
      <w:tr w:rsidR="00BF21EE" w:rsidRPr="00BF21EE" w:rsidTr="00BF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BF21EE" w:rsidRPr="00911664" w:rsidRDefault="00BF21EE" w:rsidP="00BF2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BF21EE" w:rsidRPr="00911664" w:rsidRDefault="00BF21EE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205</w:t>
            </w:r>
          </w:p>
        </w:tc>
        <w:tc>
          <w:tcPr>
            <w:tcW w:w="1437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86E+03</w:t>
            </w:r>
          </w:p>
        </w:tc>
      </w:tr>
      <w:tr w:rsidR="00BF21EE" w:rsidRPr="00BF21EE" w:rsidTr="00BF21E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BF21EE" w:rsidRPr="00911664" w:rsidRDefault="00BF21EE" w:rsidP="00BF2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BF21EE" w:rsidRPr="00911664" w:rsidRDefault="00BF21EE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452</w:t>
            </w:r>
          </w:p>
        </w:tc>
        <w:tc>
          <w:tcPr>
            <w:tcW w:w="1437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64E+03</w:t>
            </w:r>
          </w:p>
        </w:tc>
      </w:tr>
      <w:tr w:rsidR="00BF21EE" w:rsidRPr="00BF21EE" w:rsidTr="00BF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BF21EE" w:rsidRPr="00911664" w:rsidRDefault="00BF21EE" w:rsidP="00BF2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BF21EE" w:rsidRPr="00911664" w:rsidRDefault="00BF21EE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708</w:t>
            </w:r>
          </w:p>
        </w:tc>
        <w:tc>
          <w:tcPr>
            <w:tcW w:w="1437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08E+03</w:t>
            </w:r>
          </w:p>
        </w:tc>
      </w:tr>
      <w:tr w:rsidR="00BF21EE" w:rsidRPr="00BF21EE" w:rsidTr="00BF21E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BF21EE" w:rsidRPr="00911664" w:rsidRDefault="00BF21EE" w:rsidP="00BF2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BF21EE" w:rsidRPr="00911664" w:rsidRDefault="00BF21EE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200b</w:t>
            </w:r>
          </w:p>
        </w:tc>
        <w:tc>
          <w:tcPr>
            <w:tcW w:w="1437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89E+02</w:t>
            </w:r>
          </w:p>
        </w:tc>
      </w:tr>
      <w:tr w:rsidR="00BF21EE" w:rsidRPr="00BF21EE" w:rsidTr="00BF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BF21EE" w:rsidRPr="00911664" w:rsidRDefault="00BF21EE" w:rsidP="00BF2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BF21EE" w:rsidRPr="00911664" w:rsidRDefault="00BF21EE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1271 </w:t>
            </w:r>
          </w:p>
        </w:tc>
        <w:tc>
          <w:tcPr>
            <w:tcW w:w="1437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19E+02</w:t>
            </w:r>
          </w:p>
        </w:tc>
      </w:tr>
      <w:tr w:rsidR="00BF21EE" w:rsidRPr="00BF21EE" w:rsidTr="00BF21E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BF21EE" w:rsidRPr="00911664" w:rsidRDefault="00BF21EE" w:rsidP="00BF2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BF21EE" w:rsidRPr="00911664" w:rsidRDefault="00BF21EE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141</w:t>
            </w:r>
          </w:p>
        </w:tc>
        <w:tc>
          <w:tcPr>
            <w:tcW w:w="1437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11E+02</w:t>
            </w:r>
          </w:p>
        </w:tc>
      </w:tr>
      <w:tr w:rsidR="00BF21EE" w:rsidRPr="00BF21EE" w:rsidTr="00BF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551b</w:t>
            </w:r>
          </w:p>
        </w:tc>
        <w:tc>
          <w:tcPr>
            <w:tcW w:w="1437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08E+02</w:t>
            </w:r>
          </w:p>
        </w:tc>
      </w:tr>
      <w:tr w:rsidR="00BF21EE" w:rsidRPr="00BF21EE" w:rsidTr="00BF21E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493</w:t>
            </w:r>
          </w:p>
        </w:tc>
        <w:tc>
          <w:tcPr>
            <w:tcW w:w="1437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85E+02</w:t>
            </w:r>
          </w:p>
        </w:tc>
      </w:tr>
      <w:tr w:rsidR="00BF21EE" w:rsidRPr="00BF21EE" w:rsidTr="00BF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302b</w:t>
            </w:r>
          </w:p>
        </w:tc>
        <w:tc>
          <w:tcPr>
            <w:tcW w:w="1437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41E+02</w:t>
            </w:r>
          </w:p>
        </w:tc>
      </w:tr>
      <w:tr w:rsidR="00BF21EE" w:rsidRPr="00BF21EE" w:rsidTr="00BF21E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1244 </w:t>
            </w:r>
          </w:p>
        </w:tc>
        <w:tc>
          <w:tcPr>
            <w:tcW w:w="1437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76E+02</w:t>
            </w:r>
          </w:p>
        </w:tc>
      </w:tr>
      <w:tr w:rsidR="00BF21EE" w:rsidRPr="00BF21EE" w:rsidTr="00BF2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21</w:t>
            </w:r>
          </w:p>
        </w:tc>
        <w:tc>
          <w:tcPr>
            <w:tcW w:w="1437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.822 </w:t>
            </w:r>
          </w:p>
        </w:tc>
      </w:tr>
      <w:tr w:rsidR="00BF21EE" w:rsidRPr="00BF21EE" w:rsidTr="00BF21EE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92a</w:t>
            </w:r>
          </w:p>
        </w:tc>
        <w:tc>
          <w:tcPr>
            <w:tcW w:w="1437" w:type="dxa"/>
            <w:noWrap/>
            <w:hideMark/>
          </w:tcPr>
          <w:p w:rsidR="00BF21EE" w:rsidRPr="00BF21EE" w:rsidRDefault="00BF21EE" w:rsidP="00BF21E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F21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.667 </w:t>
            </w:r>
          </w:p>
        </w:tc>
      </w:tr>
    </w:tbl>
    <w:p w:rsidR="0068592E" w:rsidRDefault="0068592E"/>
    <w:sectPr w:rsidR="006859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3D3B" w:rsidRDefault="00AA3D3B" w:rsidP="0068592E">
      <w:r>
        <w:separator/>
      </w:r>
    </w:p>
  </w:endnote>
  <w:endnote w:type="continuationSeparator" w:id="0">
    <w:p w:rsidR="00AA3D3B" w:rsidRDefault="00AA3D3B" w:rsidP="00685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3D3B" w:rsidRDefault="00AA3D3B" w:rsidP="0068592E">
      <w:r>
        <w:separator/>
      </w:r>
    </w:p>
  </w:footnote>
  <w:footnote w:type="continuationSeparator" w:id="0">
    <w:p w:rsidR="00AA3D3B" w:rsidRDefault="00AA3D3B" w:rsidP="006859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A4D"/>
    <w:rsid w:val="00062CE1"/>
    <w:rsid w:val="00362220"/>
    <w:rsid w:val="0068592E"/>
    <w:rsid w:val="00695A98"/>
    <w:rsid w:val="00735AB0"/>
    <w:rsid w:val="0075303A"/>
    <w:rsid w:val="008F58B7"/>
    <w:rsid w:val="00911664"/>
    <w:rsid w:val="00AA3D3B"/>
    <w:rsid w:val="00B159B0"/>
    <w:rsid w:val="00BF21EE"/>
    <w:rsid w:val="00D013D6"/>
    <w:rsid w:val="00D45A4D"/>
    <w:rsid w:val="00FC6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5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59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5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592E"/>
    <w:rPr>
      <w:sz w:val="18"/>
      <w:szCs w:val="18"/>
    </w:rPr>
  </w:style>
  <w:style w:type="table" w:styleId="a5">
    <w:name w:val="Light Shading"/>
    <w:basedOn w:val="a1"/>
    <w:uiPriority w:val="60"/>
    <w:rsid w:val="0068592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5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59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5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592E"/>
    <w:rPr>
      <w:sz w:val="18"/>
      <w:szCs w:val="18"/>
    </w:rPr>
  </w:style>
  <w:style w:type="table" w:styleId="a5">
    <w:name w:val="Light Shading"/>
    <w:basedOn w:val="a1"/>
    <w:uiPriority w:val="60"/>
    <w:rsid w:val="0068592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02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t</dc:creator>
  <cp:keywords/>
  <dc:description/>
  <cp:lastModifiedBy>wwt</cp:lastModifiedBy>
  <cp:revision>6</cp:revision>
  <dcterms:created xsi:type="dcterms:W3CDTF">2013-09-16T09:21:00Z</dcterms:created>
  <dcterms:modified xsi:type="dcterms:W3CDTF">2014-01-03T14:46:00Z</dcterms:modified>
</cp:coreProperties>
</file>